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D33" w:rsidRPr="00BE3C07" w:rsidRDefault="00845D33" w:rsidP="00845D33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Additional</w:t>
      </w:r>
      <w:r w:rsidRPr="00BE3C07">
        <w:rPr>
          <w:rFonts w:cstheme="minorHAnsi"/>
          <w:b/>
        </w:rPr>
        <w:t xml:space="preserve"> information</w:t>
      </w:r>
    </w:p>
    <w:p w:rsidR="00845D33" w:rsidRDefault="00845D33" w:rsidP="00845D33">
      <w:pPr>
        <w:spacing w:line="480" w:lineRule="auto"/>
        <w:rPr>
          <w:rFonts w:cstheme="minorHAnsi"/>
        </w:rPr>
      </w:pPr>
      <w:r w:rsidRPr="00BE3C07">
        <w:rPr>
          <w:rFonts w:cstheme="minorHAnsi"/>
          <w:b/>
        </w:rPr>
        <w:t xml:space="preserve">Additional file 1: </w:t>
      </w:r>
      <w:r w:rsidRPr="00BE3C07">
        <w:rPr>
          <w:rFonts w:cstheme="minorHAnsi"/>
        </w:rPr>
        <w:t>Supplemental Figures and Tables</w:t>
      </w:r>
    </w:p>
    <w:p w:rsidR="00845D33" w:rsidRDefault="00845D33" w:rsidP="00845D33">
      <w:pPr>
        <w:spacing w:line="480" w:lineRule="auto"/>
        <w:rPr>
          <w:rFonts w:cstheme="minorHAnsi"/>
        </w:rPr>
      </w:pPr>
      <w:r w:rsidRPr="00BE3C07">
        <w:rPr>
          <w:rFonts w:cstheme="minorHAnsi"/>
          <w:b/>
        </w:rPr>
        <w:t xml:space="preserve">Additional file </w:t>
      </w:r>
      <w:r>
        <w:rPr>
          <w:rFonts w:cstheme="minorHAnsi"/>
          <w:b/>
        </w:rPr>
        <w:t>2</w:t>
      </w:r>
      <w:r w:rsidRPr="00BE3C07">
        <w:rPr>
          <w:rFonts w:cstheme="minorHAnsi"/>
          <w:b/>
        </w:rPr>
        <w:t>:</w:t>
      </w:r>
      <w:r w:rsidRPr="00BE3C07">
        <w:rPr>
          <w:rFonts w:cstheme="minorHAnsi"/>
        </w:rPr>
        <w:t xml:space="preserve"> Detailed description of ETEC reference plasmids</w:t>
      </w:r>
    </w:p>
    <w:p w:rsidR="00845D33" w:rsidRPr="0055666A" w:rsidRDefault="00845D33" w:rsidP="00845D33">
      <w:pPr>
        <w:spacing w:line="480" w:lineRule="auto"/>
        <w:rPr>
          <w:rFonts w:cstheme="minorHAnsi"/>
          <w:b/>
        </w:rPr>
      </w:pPr>
      <w:r w:rsidRPr="00BE3C07">
        <w:rPr>
          <w:rFonts w:cstheme="minorHAnsi"/>
          <w:b/>
        </w:rPr>
        <w:t xml:space="preserve">Additional file </w:t>
      </w:r>
      <w:r>
        <w:rPr>
          <w:rFonts w:cstheme="minorHAnsi"/>
          <w:b/>
        </w:rPr>
        <w:t>3</w:t>
      </w:r>
      <w:r w:rsidRPr="00BE3C07">
        <w:rPr>
          <w:rFonts w:cstheme="minorHAnsi"/>
          <w:b/>
        </w:rPr>
        <w:t xml:space="preserve">: </w:t>
      </w:r>
      <w:r w:rsidRPr="00DC2B56">
        <w:rPr>
          <w:rFonts w:cstheme="minorHAnsi"/>
        </w:rPr>
        <w:t>Excel file with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p</w:t>
      </w:r>
      <w:r w:rsidRPr="00BE3C07">
        <w:rPr>
          <w:rFonts w:cstheme="minorHAnsi"/>
        </w:rPr>
        <w:t xml:space="preserve">lasmid classification – </w:t>
      </w:r>
      <w:proofErr w:type="spellStart"/>
      <w:r w:rsidRPr="00BE3C07">
        <w:rPr>
          <w:rFonts w:cstheme="minorHAnsi"/>
        </w:rPr>
        <w:t>Inc</w:t>
      </w:r>
      <w:proofErr w:type="spellEnd"/>
      <w:r w:rsidRPr="00BE3C07">
        <w:rPr>
          <w:rFonts w:cstheme="minorHAnsi"/>
        </w:rPr>
        <w:t xml:space="preserve"> groups</w:t>
      </w:r>
    </w:p>
    <w:p w:rsidR="00845D33" w:rsidRDefault="00845D33" w:rsidP="00845D33">
      <w:pPr>
        <w:spacing w:line="480" w:lineRule="auto"/>
        <w:rPr>
          <w:rFonts w:cstheme="minorHAnsi"/>
        </w:rPr>
      </w:pPr>
      <w:r w:rsidRPr="00B3050C">
        <w:rPr>
          <w:rFonts w:cstheme="minorHAnsi"/>
          <w:b/>
        </w:rPr>
        <w:t xml:space="preserve">Additional file </w:t>
      </w:r>
      <w:r>
        <w:rPr>
          <w:rFonts w:cstheme="minorHAnsi"/>
          <w:b/>
        </w:rPr>
        <w:t>4</w:t>
      </w:r>
      <w:r w:rsidRPr="00B3050C">
        <w:rPr>
          <w:rFonts w:cstheme="minorHAnsi"/>
          <w:b/>
        </w:rPr>
        <w:t>:</w:t>
      </w:r>
      <w:r>
        <w:rPr>
          <w:rFonts w:cstheme="minorHAnsi"/>
        </w:rPr>
        <w:t xml:space="preserve"> Excel file with metadata of ETEC and </w:t>
      </w:r>
      <w:r w:rsidRPr="00B46163">
        <w:rPr>
          <w:rFonts w:cstheme="minorHAnsi"/>
          <w:i/>
        </w:rPr>
        <w:t>E. coli</w:t>
      </w:r>
      <w:r>
        <w:rPr>
          <w:rFonts w:cstheme="minorHAnsi"/>
        </w:rPr>
        <w:t xml:space="preserve"> genomes included in the phylogenetic tree</w:t>
      </w:r>
    </w:p>
    <w:p w:rsidR="00845D33" w:rsidRPr="00DF1102" w:rsidRDefault="00845D33" w:rsidP="00845D33">
      <w:pPr>
        <w:spacing w:line="480" w:lineRule="auto"/>
        <w:rPr>
          <w:rFonts w:cstheme="minorHAnsi"/>
        </w:rPr>
      </w:pPr>
      <w:r w:rsidRPr="00DF1102">
        <w:rPr>
          <w:rFonts w:cstheme="minorHAnsi"/>
          <w:b/>
        </w:rPr>
        <w:t xml:space="preserve">Additional file </w:t>
      </w:r>
      <w:r>
        <w:rPr>
          <w:rFonts w:cstheme="minorHAnsi"/>
          <w:b/>
        </w:rPr>
        <w:t>5</w:t>
      </w:r>
      <w:r w:rsidRPr="00DF1102">
        <w:rPr>
          <w:rFonts w:cstheme="minorHAnsi"/>
          <w:b/>
        </w:rPr>
        <w:t xml:space="preserve">: </w:t>
      </w:r>
      <w:r w:rsidRPr="00DC2B56">
        <w:rPr>
          <w:rFonts w:cstheme="minorHAnsi"/>
        </w:rPr>
        <w:t>Excel file with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a compiled list of all accession numbers for chromosomes and plasmids</w:t>
      </w:r>
    </w:p>
    <w:p w:rsidR="00280CE1" w:rsidRDefault="00280CE1">
      <w:bookmarkStart w:id="0" w:name="_GoBack"/>
      <w:bookmarkEnd w:id="0"/>
    </w:p>
    <w:sectPr w:rsidR="00280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D33"/>
    <w:rsid w:val="000207CA"/>
    <w:rsid w:val="0006658E"/>
    <w:rsid w:val="00077B94"/>
    <w:rsid w:val="000A17B9"/>
    <w:rsid w:val="00125343"/>
    <w:rsid w:val="001668D6"/>
    <w:rsid w:val="001B1407"/>
    <w:rsid w:val="001C7F79"/>
    <w:rsid w:val="001E0B4F"/>
    <w:rsid w:val="001F012F"/>
    <w:rsid w:val="00223401"/>
    <w:rsid w:val="0026446C"/>
    <w:rsid w:val="0027049B"/>
    <w:rsid w:val="00280CE1"/>
    <w:rsid w:val="002A6C7E"/>
    <w:rsid w:val="002C3348"/>
    <w:rsid w:val="002E1527"/>
    <w:rsid w:val="003B2E59"/>
    <w:rsid w:val="003C668F"/>
    <w:rsid w:val="003D1E39"/>
    <w:rsid w:val="003D2DDE"/>
    <w:rsid w:val="003D56A8"/>
    <w:rsid w:val="003E4410"/>
    <w:rsid w:val="00402A9C"/>
    <w:rsid w:val="004646D2"/>
    <w:rsid w:val="004A5CFA"/>
    <w:rsid w:val="004E61D6"/>
    <w:rsid w:val="00515ACE"/>
    <w:rsid w:val="005377A6"/>
    <w:rsid w:val="0055644C"/>
    <w:rsid w:val="00574213"/>
    <w:rsid w:val="00592CA2"/>
    <w:rsid w:val="005B0897"/>
    <w:rsid w:val="005C1DBC"/>
    <w:rsid w:val="005C2E36"/>
    <w:rsid w:val="005F1EC0"/>
    <w:rsid w:val="00602D17"/>
    <w:rsid w:val="006506B9"/>
    <w:rsid w:val="006725D2"/>
    <w:rsid w:val="00700EDC"/>
    <w:rsid w:val="007413B2"/>
    <w:rsid w:val="00744400"/>
    <w:rsid w:val="0074480E"/>
    <w:rsid w:val="007615C0"/>
    <w:rsid w:val="0076528E"/>
    <w:rsid w:val="00766A4D"/>
    <w:rsid w:val="007C6BBD"/>
    <w:rsid w:val="00807E57"/>
    <w:rsid w:val="00831FCD"/>
    <w:rsid w:val="00845D33"/>
    <w:rsid w:val="00891221"/>
    <w:rsid w:val="00892EBF"/>
    <w:rsid w:val="008F7CDB"/>
    <w:rsid w:val="00903BA8"/>
    <w:rsid w:val="00911C81"/>
    <w:rsid w:val="0097395E"/>
    <w:rsid w:val="009947AB"/>
    <w:rsid w:val="00995C15"/>
    <w:rsid w:val="009B2A74"/>
    <w:rsid w:val="009F10C1"/>
    <w:rsid w:val="00A024E5"/>
    <w:rsid w:val="00A14A88"/>
    <w:rsid w:val="00A16CC4"/>
    <w:rsid w:val="00A67553"/>
    <w:rsid w:val="00AA71A4"/>
    <w:rsid w:val="00AB5F7A"/>
    <w:rsid w:val="00B641AA"/>
    <w:rsid w:val="00B71590"/>
    <w:rsid w:val="00BA0E07"/>
    <w:rsid w:val="00BA3F38"/>
    <w:rsid w:val="00BB7CB3"/>
    <w:rsid w:val="00BE0228"/>
    <w:rsid w:val="00BF5FB9"/>
    <w:rsid w:val="00C0092A"/>
    <w:rsid w:val="00C00E10"/>
    <w:rsid w:val="00C03797"/>
    <w:rsid w:val="00C075D1"/>
    <w:rsid w:val="00C13E00"/>
    <w:rsid w:val="00C603D1"/>
    <w:rsid w:val="00C83F73"/>
    <w:rsid w:val="00CB7040"/>
    <w:rsid w:val="00CF3F3A"/>
    <w:rsid w:val="00D41CD8"/>
    <w:rsid w:val="00D6613A"/>
    <w:rsid w:val="00D85680"/>
    <w:rsid w:val="00DB644E"/>
    <w:rsid w:val="00DE348A"/>
    <w:rsid w:val="00E12BD4"/>
    <w:rsid w:val="00E13270"/>
    <w:rsid w:val="00E1436A"/>
    <w:rsid w:val="00E47027"/>
    <w:rsid w:val="00E54E16"/>
    <w:rsid w:val="00E7765C"/>
    <w:rsid w:val="00EA72BD"/>
    <w:rsid w:val="00EE3679"/>
    <w:rsid w:val="00F15C9F"/>
    <w:rsid w:val="00F4421D"/>
    <w:rsid w:val="00F47CF9"/>
    <w:rsid w:val="00F70811"/>
    <w:rsid w:val="00FB6097"/>
    <w:rsid w:val="00FC7CB1"/>
    <w:rsid w:val="00FD1603"/>
    <w:rsid w:val="00FF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95BEC-C37D-422C-98BB-4A4E2BA9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1</Characters>
  <Application>Microsoft Office Word</Application>
  <DocSecurity>0</DocSecurity>
  <Lines>3</Lines>
  <Paragraphs>1</Paragraphs>
  <ScaleCrop>false</ScaleCrop>
  <Company>HP Inc.</Company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1-04-16T06:10:00Z</dcterms:created>
  <dcterms:modified xsi:type="dcterms:W3CDTF">2021-04-16T06:12:00Z</dcterms:modified>
</cp:coreProperties>
</file>